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8A9" w:rsidRPr="0083346E" w:rsidRDefault="00C458A9" w:rsidP="00C458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46E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5942">
        <w:rPr>
          <w:rFonts w:ascii="Times New Roman" w:hAnsi="Times New Roman" w:cs="Times New Roman"/>
          <w:sz w:val="24"/>
          <w:szCs w:val="24"/>
        </w:rPr>
        <w:t>I</w:t>
      </w:r>
      <w:r w:rsidR="00AB5942" w:rsidRPr="00AB5942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AB594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mmary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4"/>
        <w:gridCol w:w="1345"/>
        <w:gridCol w:w="1345"/>
        <w:gridCol w:w="1346"/>
        <w:gridCol w:w="1346"/>
        <w:gridCol w:w="1346"/>
        <w:gridCol w:w="1346"/>
        <w:gridCol w:w="1346"/>
      </w:tblGrid>
      <w:tr w:rsidR="00C458A9" w:rsidRPr="0083346E" w:rsidTr="002E2D19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-H-G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-W-G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M-H-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M-W-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V-H-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V-W-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-H-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-W-G</w:t>
            </w:r>
          </w:p>
        </w:tc>
      </w:tr>
      <w:tr w:rsidR="00C458A9" w:rsidRPr="0083346E" w:rsidTr="002E2D19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number of raw reads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62424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324378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218056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460188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45510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133484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234056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487544</w:t>
            </w:r>
          </w:p>
        </w:tc>
      </w:tr>
      <w:tr w:rsidR="002E2D19" w:rsidRPr="002E2D19" w:rsidTr="002E2D19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6946080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014521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015955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500794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715484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062325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097661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5867734</w:t>
            </w:r>
          </w:p>
        </w:tc>
      </w:tr>
      <w:tr w:rsidR="002E2D19" w:rsidRPr="002E2D19" w:rsidTr="002E2D19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atio of Read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%)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.2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.0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.6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7.8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7.9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.3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.5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2D19" w:rsidRPr="002E2D19" w:rsidRDefault="002E2D19" w:rsidP="002E2D1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2D1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.45</w:t>
            </w:r>
          </w:p>
        </w:tc>
      </w:tr>
      <w:tr w:rsidR="00C458A9" w:rsidRPr="0083346E" w:rsidTr="007D2395">
        <w:trPr>
          <w:trHeight w:val="27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assembled </w:t>
            </w:r>
            <w:proofErr w:type="spellStart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s</w:t>
            </w:r>
            <w:bookmarkStart w:id="0" w:name="_GoBack"/>
            <w:bookmarkEnd w:id="0"/>
            <w:proofErr w:type="spellEnd"/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105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8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055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259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441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526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15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6370</w:t>
            </w:r>
          </w:p>
        </w:tc>
      </w:tr>
      <w:tr w:rsidR="00C458A9" w:rsidRPr="0083346E" w:rsidTr="007D2395">
        <w:trPr>
          <w:trHeight w:val="27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verage </w:t>
            </w:r>
            <w:proofErr w:type="spellStart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</w:t>
            </w:r>
            <w:proofErr w:type="spellEnd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ngth</w:t>
            </w:r>
            <w:r w:rsidR="000927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.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8.2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2.9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6.3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8.1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2.0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6.5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5.32</w:t>
            </w:r>
          </w:p>
        </w:tc>
      </w:tr>
      <w:tr w:rsidR="00C458A9" w:rsidRPr="0083346E" w:rsidTr="007D2395">
        <w:trPr>
          <w:trHeight w:val="810"/>
        </w:trPr>
        <w:tc>
          <w:tcPr>
            <w:tcW w:w="2694" w:type="dxa"/>
            <w:shd w:val="clear" w:color="auto" w:fill="auto"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 (G + C</w:t>
            </w:r>
            <w:proofErr w:type="gramStart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s</w:t>
            </w:r>
            <w:proofErr w:type="gramEnd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% content of assembled </w:t>
            </w:r>
            <w:proofErr w:type="spellStart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s</w:t>
            </w:r>
            <w:proofErr w:type="spellEnd"/>
            <w:r w:rsidR="000927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22 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57 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88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42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18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92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98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22 </w:t>
            </w:r>
          </w:p>
        </w:tc>
      </w:tr>
      <w:tr w:rsidR="00C458A9" w:rsidRPr="0083346E" w:rsidTr="007D2395">
        <w:trPr>
          <w:trHeight w:val="810"/>
        </w:trPr>
        <w:tc>
          <w:tcPr>
            <w:tcW w:w="2694" w:type="dxa"/>
            <w:shd w:val="clear" w:color="auto" w:fill="auto"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number of genes encoding in the </w:t>
            </w:r>
            <w:proofErr w:type="spellStart"/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139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561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709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372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701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355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821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458A9" w:rsidRPr="0083346E" w:rsidRDefault="00C458A9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2178</w:t>
            </w:r>
          </w:p>
        </w:tc>
      </w:tr>
    </w:tbl>
    <w:p w:rsidR="00992477" w:rsidRDefault="00992477"/>
    <w:sectPr w:rsidR="00992477" w:rsidSect="00C458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E5D"/>
    <w:rsid w:val="00020106"/>
    <w:rsid w:val="0009271D"/>
    <w:rsid w:val="0028761E"/>
    <w:rsid w:val="002D2E5D"/>
    <w:rsid w:val="002E2D19"/>
    <w:rsid w:val="00992477"/>
    <w:rsid w:val="00AB5942"/>
    <w:rsid w:val="00C4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65426-5138-4277-837D-950C9583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5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4</Words>
  <Characters>655</Characters>
  <Application>Microsoft Office Word</Application>
  <DocSecurity>0</DocSecurity>
  <Lines>5</Lines>
  <Paragraphs>1</Paragraphs>
  <ScaleCrop>false</ScaleCrop>
  <Company>Sky123.Org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dreamsummit</cp:lastModifiedBy>
  <cp:revision>8</cp:revision>
  <dcterms:created xsi:type="dcterms:W3CDTF">2019-03-22T03:41:00Z</dcterms:created>
  <dcterms:modified xsi:type="dcterms:W3CDTF">2020-03-10T08:45:00Z</dcterms:modified>
</cp:coreProperties>
</file>